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B22" w:rsidRPr="00B67297" w:rsidRDefault="002661B9" w:rsidP="00116B22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8: </w:t>
      </w:r>
      <w:r w:rsidR="00116B22">
        <w:rPr>
          <w:rFonts w:ascii="Times New Roman" w:hAnsi="Times New Roman" w:cs="Times New Roman"/>
          <w:b/>
          <w:color w:val="000000" w:themeColor="text1"/>
        </w:rPr>
        <w:t>Table S</w:t>
      </w:r>
      <w:r w:rsidR="003D6CD9">
        <w:rPr>
          <w:rFonts w:ascii="Times New Roman" w:hAnsi="Times New Roman" w:cs="Times New Roman"/>
          <w:b/>
          <w:color w:val="000000" w:themeColor="text1"/>
        </w:rPr>
        <w:t>4</w:t>
      </w:r>
      <w:r w:rsidR="00116B22" w:rsidRPr="00B67297">
        <w:rPr>
          <w:rFonts w:ascii="Times New Roman" w:hAnsi="Times New Roman" w:cs="Times New Roman"/>
          <w:b/>
          <w:color w:val="000000" w:themeColor="text1"/>
        </w:rPr>
        <w:t xml:space="preserve"> for</w:t>
      </w:r>
    </w:p>
    <w:p w:rsidR="00116B22" w:rsidRPr="00B67297" w:rsidRDefault="00116B22" w:rsidP="00116B22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116B22" w:rsidRPr="00B67297" w:rsidRDefault="00116B22" w:rsidP="00116B22">
      <w:pPr>
        <w:jc w:val="center"/>
        <w:rPr>
          <w:rFonts w:ascii="Times New Roman" w:hAnsi="Times New Roman" w:cs="Times New Roman"/>
          <w:b/>
          <w:bCs/>
          <w:color w:val="FF0000"/>
        </w:rPr>
      </w:pPr>
      <w:r w:rsidRPr="00B67297">
        <w:rPr>
          <w:rFonts w:ascii="Times New Roman" w:hAnsi="Times New Roman" w:cs="Times New Roman"/>
          <w:b/>
          <w:bCs/>
        </w:rPr>
        <w:t>A comprehensive genomic pan-cancer classification using The Cancer Genome Atlas gene expression data</w:t>
      </w:r>
    </w:p>
    <w:p w:rsidR="00291312" w:rsidRPr="00267ED9" w:rsidRDefault="00291312" w:rsidP="00291312">
      <w:pPr>
        <w:rPr>
          <w:rFonts w:ascii="Times New Roman" w:hAnsi="Times New Roman" w:cs="Times New Roman"/>
        </w:rPr>
      </w:pPr>
      <w:r w:rsidRPr="00267ED9">
        <w:rPr>
          <w:rFonts w:ascii="Times New Roman" w:hAnsi="Times New Roman" w:cs="Times New Roman"/>
          <w:b/>
        </w:rPr>
        <w:t>Table S</w:t>
      </w:r>
      <w:r w:rsidR="003D6CD9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267ED9">
        <w:rPr>
          <w:rFonts w:ascii="Times New Roman" w:hAnsi="Times New Roman" w:cs="Times New Roman"/>
          <w:b/>
        </w:rPr>
        <w:t>.</w:t>
      </w:r>
      <w:r w:rsidRPr="00267ED9">
        <w:rPr>
          <w:rFonts w:ascii="Times New Roman" w:hAnsi="Times New Roman" w:cs="Times New Roman"/>
        </w:rPr>
        <w:t xml:space="preserve"> Genes ranked among the top 100 from either females and males.</w:t>
      </w:r>
    </w:p>
    <w:tbl>
      <w:tblPr>
        <w:tblStyle w:val="TableGrid"/>
        <w:tblW w:w="9360" w:type="dxa"/>
        <w:tblInd w:w="108" w:type="dxa"/>
        <w:tblLook w:val="04A0"/>
      </w:tblPr>
      <w:tblGrid>
        <w:gridCol w:w="1770"/>
        <w:gridCol w:w="1318"/>
        <w:gridCol w:w="2312"/>
        <w:gridCol w:w="1980"/>
        <w:gridCol w:w="1980"/>
      </w:tblGrid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ID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Rank from Females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Rank from Males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Difference (F-M)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 xml:space="preserve">FTH1P3 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498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SPB1P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53553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PA2G4P4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47033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GJB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70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24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LOC644936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44936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NAPSA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476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FTA3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53970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3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LOC643387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43387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NACAP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395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EEF1A1P9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41032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ANXA2P3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0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NF1B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928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7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UQCRBP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42454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LC34A2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568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57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EPCAM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072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28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FTPB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439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MFSD2B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88931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AND2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464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4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IGBP1P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8065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PPIAL4C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53598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PTTG3P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625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MAB21L2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586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24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ATP5EP2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32369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NKX2-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080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3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YBX3P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40359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FTPD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441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PABPC3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042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FTPA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53509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CELSR2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952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5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RPL19P12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0129424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NME2P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83458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FTPC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440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NRNPA3P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151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7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NACA2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42538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NF4A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172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2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OXA9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20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ERBB3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06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42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3F3C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40093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RPL23P8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22901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TBX5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910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CGB3A2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17156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27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OX10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663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7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ANXA2P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03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SP90B3P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43477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LAD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898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69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224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NF1A-AS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83460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NRNPA1P33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28643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9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RPL17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139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NRNPCL3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49330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TP63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626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FXYD3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349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9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TCF2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943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ELF3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999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74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NF1A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927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2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TMC5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9838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41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8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AND2-AS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9804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ZBTB20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6137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74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CSNK1A1L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22011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CTAGE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4693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KIF4B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85643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MALAT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78938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27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GAL3ST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514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4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ZNF750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975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24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GGTLC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2086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3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FUNDC2P2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8896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LC3A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519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88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AQP4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61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6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FTPA2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29238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TMEM125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28218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PRR15L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9170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8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TBX3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926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POTEM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4145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7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ABCC6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68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PN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249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262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ITGB6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694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73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H3TC2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9628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43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ND1-IT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7099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CLK2P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197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TK32A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02374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26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47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GATA6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627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CFAP22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00373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0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FOXA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169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17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33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PDZK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174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93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210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OXA1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207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84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00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NTF4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909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TRIM29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3650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02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OXA11-AS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21883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52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CLDN4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364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KIF12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13220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49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60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MIR205HG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42587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NP32AP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23972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KRT7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85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LOC341056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41056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MIM6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0130933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FERMT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5612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82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PTPRZ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803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13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WBP11P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41818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LOC407835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0783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LC44A4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0736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4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AMY1A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76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70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-270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FN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810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GD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081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MYRF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4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GCNT2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651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LOC10013033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0130331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ANXA8L2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44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GCSH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653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GATA3-AS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99717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PVRL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818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PLS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357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HOXD8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234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KRT18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87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GATA3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62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FAM83B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22584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IRF6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664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ANXA8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5314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KRT8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856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CLRN3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19467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CSTA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475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ANKS4B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57629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45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1PR5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3637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81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RNF43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54894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99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05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KRT5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852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28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81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FAT2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2196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92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302</w:t>
            </w:r>
          </w:p>
        </w:tc>
      </w:tr>
      <w:tr w:rsidR="00291312" w:rsidRPr="00267ED9" w:rsidTr="00003558">
        <w:tc>
          <w:tcPr>
            <w:tcW w:w="1770" w:type="dxa"/>
            <w:tcBorders>
              <w:left w:val="nil"/>
            </w:tcBorders>
          </w:tcPr>
          <w:p w:rsidR="00291312" w:rsidRPr="00267ED9" w:rsidRDefault="00291312" w:rsidP="0000355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BNC1</w:t>
            </w:r>
          </w:p>
        </w:tc>
        <w:tc>
          <w:tcPr>
            <w:tcW w:w="1318" w:type="dxa"/>
          </w:tcPr>
          <w:p w:rsidR="00291312" w:rsidRPr="00267ED9" w:rsidRDefault="00291312" w:rsidP="00003558"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646</w:t>
            </w:r>
          </w:p>
        </w:tc>
        <w:tc>
          <w:tcPr>
            <w:tcW w:w="2312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932</w:t>
            </w:r>
          </w:p>
        </w:tc>
        <w:tc>
          <w:tcPr>
            <w:tcW w:w="1980" w:type="dxa"/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980" w:type="dxa"/>
            <w:tcBorders>
              <w:right w:val="nil"/>
            </w:tcBorders>
          </w:tcPr>
          <w:p w:rsidR="00291312" w:rsidRPr="00267ED9" w:rsidRDefault="00291312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887</w:t>
            </w:r>
          </w:p>
        </w:tc>
      </w:tr>
    </w:tbl>
    <w:p w:rsidR="00291312" w:rsidRPr="00267ED9" w:rsidRDefault="00291312" w:rsidP="00291312">
      <w:pPr>
        <w:pStyle w:val="NoSpacing"/>
        <w:rPr>
          <w:rFonts w:ascii="Times New Roman" w:hAnsi="Times New Roman" w:cs="Times New Roman"/>
          <w:b/>
          <w:color w:val="000000" w:themeColor="text1"/>
        </w:rPr>
      </w:pPr>
    </w:p>
    <w:sectPr w:rsidR="00291312" w:rsidRPr="00267ED9" w:rsidSect="00776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B790B"/>
    <w:multiLevelType w:val="hybridMultilevel"/>
    <w:tmpl w:val="E1146982"/>
    <w:lvl w:ilvl="0" w:tplc="F41210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571383"/>
    <w:multiLevelType w:val="hybridMultilevel"/>
    <w:tmpl w:val="986E603E"/>
    <w:lvl w:ilvl="0" w:tplc="85F2130C">
      <w:start w:val="2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B75032"/>
    <w:multiLevelType w:val="hybridMultilevel"/>
    <w:tmpl w:val="8E2211A2"/>
    <w:lvl w:ilvl="0" w:tplc="218E90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5A5DD9"/>
    <w:multiLevelType w:val="hybridMultilevel"/>
    <w:tmpl w:val="B7D84B7E"/>
    <w:lvl w:ilvl="0" w:tplc="E55E0C8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D673EB"/>
    <w:multiLevelType w:val="hybridMultilevel"/>
    <w:tmpl w:val="390E5DE2"/>
    <w:lvl w:ilvl="0" w:tplc="E55E0C8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3"/>
  </w:docVars>
  <w:rsids>
    <w:rsidRoot w:val="00291312"/>
    <w:rsid w:val="00116B22"/>
    <w:rsid w:val="002661B9"/>
    <w:rsid w:val="00291312"/>
    <w:rsid w:val="002C316F"/>
    <w:rsid w:val="003D6CD9"/>
    <w:rsid w:val="00776190"/>
    <w:rsid w:val="00D055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3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3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99"/>
    <w:qFormat/>
    <w:rsid w:val="00291312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29131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91312"/>
    <w:rPr>
      <w:rFonts w:ascii="Consolas" w:hAnsi="Consolas" w:cs="Consolas"/>
      <w:sz w:val="21"/>
      <w:szCs w:val="21"/>
    </w:rPr>
  </w:style>
  <w:style w:type="character" w:customStyle="1" w:styleId="NoSpacingChar">
    <w:name w:val="No Spacing Char"/>
    <w:basedOn w:val="DefaultParagraphFont"/>
    <w:link w:val="NoSpacing"/>
    <w:uiPriority w:val="99"/>
    <w:rsid w:val="00291312"/>
  </w:style>
  <w:style w:type="paragraph" w:styleId="BalloonText">
    <w:name w:val="Balloon Text"/>
    <w:basedOn w:val="Normal"/>
    <w:link w:val="BalloonTextChar"/>
    <w:uiPriority w:val="99"/>
    <w:semiHidden/>
    <w:unhideWhenUsed/>
    <w:rsid w:val="00291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31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9131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91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1LightAccent3">
    <w:name w:val="Grid Table 1 Light Accent 3"/>
    <w:basedOn w:val="TableNormal"/>
    <w:uiPriority w:val="46"/>
    <w:rsid w:val="0029131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6">
    <w:name w:val="Grid Table 4 Accent 6"/>
    <w:basedOn w:val="TableNormal"/>
    <w:uiPriority w:val="49"/>
    <w:rsid w:val="00291312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94</Words>
  <Characters>2513</Characters>
  <Application>Microsoft Office Word</Application>
  <DocSecurity>0</DocSecurity>
  <Lines>837</Lines>
  <Paragraphs>801</Paragraphs>
  <ScaleCrop>false</ScaleCrop>
  <Company/>
  <LinksUpToDate>false</LinksUpToDate>
  <CharactersWithSpaces>2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anyuan (NIH/NIEHS) [E]</dc:creator>
  <cp:keywords/>
  <dc:description/>
  <cp:lastModifiedBy>JBODONZO</cp:lastModifiedBy>
  <cp:revision>6</cp:revision>
  <dcterms:created xsi:type="dcterms:W3CDTF">2016-12-20T16:19:00Z</dcterms:created>
  <dcterms:modified xsi:type="dcterms:W3CDTF">2017-06-29T03:23:00Z</dcterms:modified>
</cp:coreProperties>
</file>